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DD42C" w14:textId="77777777" w:rsidR="00301341" w:rsidRDefault="00301341" w:rsidP="00301341">
      <w:pPr>
        <w:keepNext/>
      </w:pPr>
      <w:r>
        <w:rPr>
          <w:noProof/>
        </w:rPr>
        <w:drawing>
          <wp:inline distT="0" distB="0" distL="0" distR="0" wp14:anchorId="44EC45DC" wp14:editId="3811023D">
            <wp:extent cx="4133850" cy="29337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8366E" w14:textId="6BC35CD0" w:rsidR="00497CDC" w:rsidRPr="00301341" w:rsidRDefault="00301341" w:rsidP="00301341">
      <w:pPr>
        <w:pStyle w:val="Beschriftung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013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 2:</w:t>
      </w:r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stribution of classified transcription start sites (TSS) under anoxic (0% dO</w:t>
      </w:r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2</w:t>
      </w:r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and </w:t>
      </w:r>
      <w:proofErr w:type="spellStart"/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xic</w:t>
      </w:r>
      <w:proofErr w:type="spellEnd"/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95% dO</w:t>
      </w:r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2</w:t>
      </w:r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conditions in the whole genome (</w:t>
      </w:r>
      <w:proofErr w:type="spellStart"/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TSS</w:t>
      </w:r>
      <w:proofErr w:type="spellEnd"/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primary TSS; </w:t>
      </w:r>
      <w:proofErr w:type="spellStart"/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sTSS</w:t>
      </w:r>
      <w:proofErr w:type="spellEnd"/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antisense TSS; </w:t>
      </w:r>
      <w:proofErr w:type="spellStart"/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TSS</w:t>
      </w:r>
      <w:proofErr w:type="spellEnd"/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intragenic TSS; </w:t>
      </w:r>
      <w:proofErr w:type="spellStart"/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TSS</w:t>
      </w:r>
      <w:proofErr w:type="spellEnd"/>
      <w:r w:rsidRPr="003013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 other TSS).</w:t>
      </w:r>
    </w:p>
    <w:sectPr w:rsidR="00497CDC" w:rsidRPr="003013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41"/>
    <w:rsid w:val="000439C0"/>
    <w:rsid w:val="001920D6"/>
    <w:rsid w:val="002E358D"/>
    <w:rsid w:val="00301341"/>
    <w:rsid w:val="00314343"/>
    <w:rsid w:val="00320C95"/>
    <w:rsid w:val="00366415"/>
    <w:rsid w:val="007C6947"/>
    <w:rsid w:val="00A429A9"/>
    <w:rsid w:val="00E91200"/>
    <w:rsid w:val="00E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97800"/>
  <w15:chartTrackingRefBased/>
  <w15:docId w15:val="{5419EAB5-ECD8-40D2-8821-70F3DCE5F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0134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96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se, Cornelius</dc:creator>
  <cp:keywords/>
  <dc:description/>
  <cp:lastModifiedBy>Riese, Cornelius</cp:lastModifiedBy>
  <cp:revision>1</cp:revision>
  <dcterms:created xsi:type="dcterms:W3CDTF">2022-08-07T11:11:00Z</dcterms:created>
  <dcterms:modified xsi:type="dcterms:W3CDTF">2022-08-07T11:13:00Z</dcterms:modified>
</cp:coreProperties>
</file>